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1"/>
          <w:numId w:val="0"/>
        </w:numPr>
        <w:rPr>
          <w:rFonts w:ascii="Times New Roman Bold" w:hAnsi="Times New Roman Bold" w:eastAsia="微软雅黑" w:cs="Times New Roman Bold"/>
          <w:bCs/>
          <w:color w:val="000000"/>
        </w:rPr>
      </w:pPr>
      <w:r>
        <w:t>Table S1</w:t>
      </w:r>
    </w:p>
    <w:tbl>
      <w:tblPr>
        <w:tblStyle w:val="6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3573"/>
        <w:gridCol w:w="1678"/>
      </w:tblGrid>
      <w:tr>
        <w:trPr>
          <w:trHeight w:val="95" w:hRule="atLeast"/>
        </w:trPr>
        <w:tc>
          <w:tcPr>
            <w:tcW w:w="3108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156" w:beforeLines="50" w:beforeAutospacing="0" w:after="156" w:afterLines="50" w:afterAutospacing="0" w:line="0" w:lineRule="atLeast"/>
              <w:ind w:left="0" w:right="0"/>
              <w:jc w:val="center"/>
              <w:rPr>
                <w:rFonts w:hint="default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  <w:t>Antibodies and Reagents</w:t>
            </w:r>
          </w:p>
        </w:tc>
        <w:tc>
          <w:tcPr>
            <w:tcW w:w="3573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156" w:beforeLines="50" w:beforeAutospacing="0" w:after="156" w:afterLines="50" w:afterAutospacing="0" w:line="0" w:lineRule="atLeast"/>
              <w:ind w:left="0" w:right="0"/>
              <w:jc w:val="center"/>
              <w:rPr>
                <w:rFonts w:hint="default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  <w:t>Manufacturer, Country, Cat number</w:t>
            </w:r>
            <w:r>
              <w:rPr>
                <w:rFonts w:hint="eastAsia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  <w:t>,</w:t>
            </w:r>
            <w:r>
              <w:rPr>
                <w:rFonts w:hint="default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  <w:t xml:space="preserve"> Lot </w:t>
            </w:r>
            <w:r>
              <w:rPr>
                <w:rFonts w:hint="eastAsia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  <w:t>number</w:t>
            </w:r>
          </w:p>
        </w:tc>
        <w:tc>
          <w:tcPr>
            <w:tcW w:w="1678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156" w:beforeLines="50" w:beforeAutospacing="0" w:after="156" w:afterLines="50" w:afterAutospacing="0" w:line="0" w:lineRule="atLeast"/>
              <w:ind w:left="0" w:right="0"/>
              <w:jc w:val="center"/>
              <w:rPr>
                <w:rFonts w:hint="default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</w:pPr>
            <w:r>
              <w:rPr>
                <w:rFonts w:hint="default" w:ascii="Times New Roman Bold" w:hAnsi="Times New Roman Bold" w:eastAsia="微软雅黑" w:cs="Times New Roman Bold"/>
                <w:b/>
                <w:bCs/>
                <w:color w:val="000000"/>
                <w:szCs w:val="24"/>
              </w:rPr>
              <w:t>Concentration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Dulbecco’s modified Eagle’s medium (DMEM)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Gibco, USA, C11995500BT, 8121032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hosphate buffered saline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 xml:space="preserve"> (PBS)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Gibco, USA, 70011-044, 8121322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Fetal bovine serum (FBS)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Gibco, USA, 10099-141, 42F1376K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Matrigel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Corning, USA, 356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23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10124002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Primary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</w:rPr>
              <w:t xml:space="preserve">tissue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  <w:t>storage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</w:rPr>
              <w:t xml:space="preserve"> solution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K601000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2024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Organoid recovery solution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E238006, 202405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O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ganoid dissociation solution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E238001, 202405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Red blood cell lysis solution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E238010, 202405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Tumor tissue digestion solution basal medium A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K601003-A100, 202405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Tumor tissue digestion solution basal medium B (20</w:t>
            </w:r>
            <w:r>
              <w:rPr>
                <w:rFonts w:hint="default" w:ascii="Times New Roman Regular" w:hAnsi="Times New Roman Regular" w:eastAsia="等线" w:cs="Times New Roman Regular"/>
                <w:kern w:val="0"/>
                <w:sz w:val="20"/>
                <w:szCs w:val="21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K601008-B100, 202405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Gastric cancer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Organoid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 xml:space="preserve"> Basal Medium A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K2179-GC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50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202405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-</w:t>
            </w:r>
            <w:bookmarkStart w:id="0" w:name="_GoBack"/>
            <w:bookmarkEnd w:id="0"/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Gastric cancer organoid kit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echnology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, K2179-GC, 20240515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LivingCell-Fluo™ Organoid Vitality Assay Kit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Bio Genous Technology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E238004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4',6-diamidino-2-phenylindol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(DAPI)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 xml:space="preserve">Beyotime Biotechnology, China,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C1002,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091620210520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-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Oxaliplatin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Jiangsu Hengrui Pharmaceuticals Co., Ltd. H20213312, 250127BV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0mL/50mg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1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4"/>
                <w:lang w:val="en-US" w:eastAsia="zh-CN" w:bidi="ar"/>
              </w:rPr>
              <w:t>rinotecan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Hainan Jinrui Pharmaceutical Co., Ltd. H20143126, 240804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5mL/100mg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4"/>
                <w:lang w:val="en-US" w:eastAsia="zh-CN" w:bidi="ar"/>
              </w:rPr>
              <w:t>5-fluorouracil</w:t>
            </w:r>
            <w:r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Tianjin Jinyao Amino Acid Co., Ltd. H12020959, 2503201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0mL/250mg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Docetaxe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Jiangsu Hengrui Pharmaceuticals Co., Ltd. H20163032, 250126BV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1mL/20mg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Anti-Pan-CK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Rabbit polyclonal Antibody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ZSGB-BIO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</w:rPr>
              <w:t>China,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  <w:t xml:space="preserve"> ZM-0069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1"/>
                <w:lang w:val="en-US" w:eastAsia="zh-CN"/>
              </w:rPr>
              <w:t>IHC:1:200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nti-Ki67 Rabbit polyclonal Antibody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Cell Signaling Technology, USA, 34330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IHC:1:20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IF:1:200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nti-CEA Rabbit polyclonal Antibody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bcam plc, UK, ab300061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IHC:1:20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IF:1:200</w:t>
            </w:r>
          </w:p>
        </w:tc>
      </w:tr>
      <w:tr>
        <w:trPr>
          <w:trHeight w:val="90" w:hRule="atLeast"/>
        </w:trPr>
        <w:tc>
          <w:tcPr>
            <w:tcW w:w="3108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nti-CDX2  Mouse  polyclonal Antibody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Abcam plc, UK, ab236536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IHC:1:200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val="en-US" w:eastAsia="zh-CN"/>
              </w:rPr>
              <w:t>IF:1:200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CoraLite488</w:t>
            </w:r>
            <w:r>
              <w:rPr>
                <w:rFonts w:hint="default" w:ascii="Times New Roman Regular" w:hAnsi="Times New Roman Regular" w:cs="Times New Roman Regular"/>
              </w:rPr>
              <w:t>®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-conjugated Goat Anti-Rabbit IgG(H+L)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Hans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eastAsia="zh-Hans"/>
              </w:rPr>
              <w:t>,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 xml:space="preserve"> China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eastAsia="zh-Hans"/>
              </w:rPr>
              <w:t>, SA00013-2, 205001014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IF 1:300</w:t>
            </w:r>
          </w:p>
        </w:tc>
      </w:tr>
      <w:tr>
        <w:tc>
          <w:tcPr>
            <w:tcW w:w="310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CoraLite594</w:t>
            </w:r>
            <w:r>
              <w:rPr>
                <w:rFonts w:hint="default" w:ascii="Times New Roman Regular" w:hAnsi="Times New Roman Regular" w:cs="Times New Roman Regular"/>
              </w:rPr>
              <w:t>®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-conjugated Goat Anti-Mouse IgG(H+L)</w:t>
            </w:r>
          </w:p>
        </w:tc>
        <w:tc>
          <w:tcPr>
            <w:tcW w:w="357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  <w:lang w:eastAsia="zh-Hans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eastAsia="zh-Hans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1"/>
              </w:rPr>
              <w:t>China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eastAsia="zh-Hans"/>
              </w:rPr>
              <w:t>, SA00013-3,</w:t>
            </w:r>
            <w:r>
              <w:rPr>
                <w:rFonts w:hint="defaul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  <w:lang w:eastAsia="zh-Hans"/>
              </w:rPr>
              <w:t>20000154</w:t>
            </w:r>
          </w:p>
        </w:tc>
        <w:tc>
          <w:tcPr>
            <w:tcW w:w="167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1"/>
              </w:rPr>
              <w:t>IF 1:3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FB1FD"/>
    <w:rsid w:val="7FDFB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widowControl/>
      <w:numPr>
        <w:ilvl w:val="0"/>
        <w:numId w:val="1"/>
      </w:numPr>
      <w:spacing w:before="240" w:after="240"/>
      <w:ind w:firstLine="0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uiPriority w:val="99"/>
    <w:pPr>
      <w:ind w:firstLine="420" w:firstLineChars="200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21:06:00Z</dcterms:created>
  <dc:creator>咕叽</dc:creator>
  <cp:lastModifiedBy>咕叽</cp:lastModifiedBy>
  <dcterms:modified xsi:type="dcterms:W3CDTF">2025-06-25T21:0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C20154695B752176FF45B681216DE28_41</vt:lpwstr>
  </property>
</Properties>
</file>